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EC256F6" w:rsidR="0041078D" w:rsidRPr="00E0510F" w:rsidRDefault="00891F23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bookmarkStart w:id="0" w:name="_Hlk135214976"/>
      <w:r w:rsidRPr="00891F23">
        <w:rPr>
          <w:rFonts w:ascii="Arial" w:hAnsi="Arial" w:cs="Arial"/>
          <w:b/>
          <w:sz w:val="20"/>
        </w:rPr>
        <w:t>Long Gamma Nail is a Cheap and Effective Interval Revision Prosthesis in Infected Hip Replacements that require Proximal Femoral Replacement</w:t>
      </w:r>
    </w:p>
    <w:bookmarkEnd w:id="0"/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47FB1237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2A59F567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6D6D198A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5E7E0902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F24F28B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38A523DE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7D6DA04A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3B15D273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430D77E1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19E47022" w:rsidR="00B8676E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1A967B34" w:rsidR="00F50592" w:rsidRDefault="00DE766F" w:rsidP="00C61889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6659AAD6" w:rsidR="0084548A" w:rsidRPr="00F50592" w:rsidRDefault="00DE766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--Stuart Callar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2A55F2B6" wp14:editId="3E4CF4D4">
            <wp:extent cx="1181100" cy="305228"/>
            <wp:effectExtent l="0" t="0" r="0" b="0"/>
            <wp:docPr id="1" name="Picture 1" descr="A blue line on a white su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ue line on a white surface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00599" cy="31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7-05-2023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73991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1F2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1889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E766F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E4AF889-579B-4901-945C-C15850DF2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708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aron Scott Hammat</cp:lastModifiedBy>
  <cp:revision>4</cp:revision>
  <cp:lastPrinted>2010-11-04T03:19:00Z</cp:lastPrinted>
  <dcterms:created xsi:type="dcterms:W3CDTF">2023-05-16T23:18:00Z</dcterms:created>
  <dcterms:modified xsi:type="dcterms:W3CDTF">2023-05-17T02:28:00Z</dcterms:modified>
</cp:coreProperties>
</file>